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E37" w:rsidRPr="009125EB" w:rsidRDefault="00D12E37" w:rsidP="00D12E37">
      <w:pPr>
        <w:pStyle w:val="TableTitle"/>
      </w:pPr>
      <w:bookmarkStart w:id="0" w:name="_Toc480741107"/>
      <w:r w:rsidRPr="003E3F0D">
        <w:t>Supplementary Table 6</w:t>
      </w:r>
      <w:r w:rsidRPr="009125EB">
        <w:t xml:space="preserve">. List of all the </w:t>
      </w:r>
      <w:r>
        <w:t>assembly e</w:t>
      </w:r>
      <w:r w:rsidRPr="009125EB">
        <w:t xml:space="preserve">valuation </w:t>
      </w:r>
      <w:r>
        <w:t>p</w:t>
      </w:r>
      <w:r w:rsidRPr="009125EB">
        <w:t>arameters</w:t>
      </w:r>
      <w:r>
        <w:t>.</w:t>
      </w:r>
      <w:r w:rsidRPr="009125EB">
        <w:t xml:space="preserve"> </w:t>
      </w:r>
      <w:bookmarkEnd w:id="0"/>
    </w:p>
    <w:tbl>
      <w:tblPr>
        <w:tblStyle w:val="PlainTable22"/>
        <w:tblW w:w="5000" w:type="pct"/>
        <w:jc w:val="center"/>
        <w:tblLayout w:type="fixed"/>
        <w:tblLook w:val="06A0" w:firstRow="1" w:lastRow="0" w:firstColumn="1" w:lastColumn="0" w:noHBand="1" w:noVBand="1"/>
      </w:tblPr>
      <w:tblGrid>
        <w:gridCol w:w="2121"/>
        <w:gridCol w:w="914"/>
        <w:gridCol w:w="1335"/>
        <w:gridCol w:w="1226"/>
        <w:gridCol w:w="1499"/>
        <w:gridCol w:w="968"/>
        <w:gridCol w:w="1297"/>
      </w:tblGrid>
      <w:tr w:rsidR="00D12E37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ntig Length</w:t>
            </w:r>
          </w:p>
          <w:p w:rsidR="00D12E37" w:rsidRPr="009125EB" w:rsidRDefault="00D12E37" w:rsidP="0037359E">
            <w:pPr>
              <w:spacing w:line="240" w:lineRule="auto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1000 contigs  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IDBA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IDBA standard error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MetaVelvet 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MetaVelvet standard error</w:t>
            </w: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SPAdes standard error</w:t>
            </w: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_IL_high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203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646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2728</w:t>
            </w: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797</w:t>
            </w: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_IT_low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359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94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97</w:t>
            </w: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99</w:t>
            </w: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kelp_IL_low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365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88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95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957</w:t>
            </w: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660</w:t>
            </w: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kelp_IT_high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742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719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38</w:t>
            </w: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1</w:t>
            </w: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Reads assembled (%) 1000 contigs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 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IDBA standard error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MetaVelvet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MetaVelvet standard error</w:t>
            </w: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SPAdes standard error</w:t>
            </w: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_IL_high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20E-07</w:t>
            </w: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0227</w:t>
            </w: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_IT_low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72E-05</w:t>
            </w: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0352</w:t>
            </w: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kelp_IL_low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0236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63E-07</w:t>
            </w: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0811</w:t>
            </w: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kelp_IT_high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42E-05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41E-07</w:t>
            </w: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12E-06</w:t>
            </w: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Number of contigs 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IDBA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MetaVelvet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_IL_high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68814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8996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19623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_IT_low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6637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1574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3105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kelp_IL_low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74016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0057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6749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kelp_IT_high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6239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0645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5395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N-50 length 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IDBA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MetaVelvet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_IL_high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09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86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45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_IT_low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22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42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66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kelp_IL_low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94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61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719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kelp_IT_high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73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62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898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Reads assembled </w:t>
            </w:r>
          </w:p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all contigs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IDBA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MetaVelvet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_IL_high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9.24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_IT_low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51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kelp_IL_low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7.61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8.69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kelp_IT_high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8.36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noWrap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noWrap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noWrap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01" w:type="pct"/>
            <w:noWrap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noWrap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Richness 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IDBA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MetaVelvet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_IL_high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29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_IT_low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03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95</w:t>
            </w: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kelp_IL_low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4.75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2.37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7.59</w:t>
            </w: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kelp_IT_high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2.37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1.71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517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D12E37" w:rsidRPr="009125EB" w:rsidRDefault="00D12E37" w:rsidP="00D12E37">
      <w:pPr>
        <w:jc w:val="right"/>
      </w:pPr>
      <w:r w:rsidRPr="009125EB">
        <w:t>(table continues)</w:t>
      </w:r>
    </w:p>
    <w:p w:rsidR="00E3166D" w:rsidRDefault="00E3166D" w:rsidP="00D12E37">
      <w:pPr>
        <w:rPr>
          <w:b/>
        </w:rPr>
      </w:pPr>
    </w:p>
    <w:p w:rsidR="00D12E37" w:rsidRPr="009125EB" w:rsidRDefault="00D12E37" w:rsidP="00D12E37">
      <w:pPr>
        <w:rPr>
          <w:b/>
        </w:rPr>
      </w:pPr>
      <w:bookmarkStart w:id="1" w:name="_GoBack"/>
      <w:bookmarkEnd w:id="1"/>
      <w:r w:rsidRPr="003E3F0D">
        <w:rPr>
          <w:b/>
        </w:rPr>
        <w:lastRenderedPageBreak/>
        <w:t xml:space="preserve">Supplementary Table </w:t>
      </w:r>
      <w:r>
        <w:rPr>
          <w:b/>
        </w:rPr>
        <w:t>6</w:t>
      </w:r>
      <w:r w:rsidRPr="009125EB">
        <w:rPr>
          <w:b/>
        </w:rPr>
        <w:t>. (continued)</w:t>
      </w:r>
    </w:p>
    <w:tbl>
      <w:tblPr>
        <w:tblStyle w:val="PlainTable22"/>
        <w:tblW w:w="5000" w:type="pct"/>
        <w:jc w:val="center"/>
        <w:tblLayout w:type="fixed"/>
        <w:tblLook w:val="06A0" w:firstRow="1" w:lastRow="0" w:firstColumn="1" w:lastColumn="0" w:noHBand="1" w:noVBand="1"/>
      </w:tblPr>
      <w:tblGrid>
        <w:gridCol w:w="2121"/>
        <w:gridCol w:w="914"/>
        <w:gridCol w:w="1335"/>
        <w:gridCol w:w="1226"/>
        <w:gridCol w:w="1499"/>
        <w:gridCol w:w="876"/>
        <w:gridCol w:w="1389"/>
      </w:tblGrid>
      <w:tr w:rsidR="00D12E37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Evenness </w:t>
            </w:r>
          </w:p>
        </w:tc>
        <w:tc>
          <w:tcPr>
            <w:tcW w:w="488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IDBA</w:t>
            </w:r>
          </w:p>
        </w:tc>
        <w:tc>
          <w:tcPr>
            <w:tcW w:w="713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MetaVelvet</w:t>
            </w:r>
          </w:p>
        </w:tc>
        <w:tc>
          <w:tcPr>
            <w:tcW w:w="655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801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468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top w:val="nil"/>
            </w:tcBorders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_IL_high</w:t>
            </w:r>
          </w:p>
        </w:tc>
        <w:tc>
          <w:tcPr>
            <w:tcW w:w="488" w:type="pct"/>
            <w:tcBorders>
              <w:top w:val="nil"/>
            </w:tcBorders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13" w:type="pct"/>
            <w:tcBorders>
              <w:top w:val="nil"/>
            </w:tcBorders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5" w:type="pct"/>
            <w:tcBorders>
              <w:top w:val="nil"/>
            </w:tcBorders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01" w:type="pct"/>
            <w:tcBorders>
              <w:top w:val="nil"/>
            </w:tcBorders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68" w:type="pct"/>
            <w:tcBorders>
              <w:top w:val="nil"/>
            </w:tcBorders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</w:tcBorders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_IT_low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6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2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kelp_IL_low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6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2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E37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kelp_IT_high</w:t>
            </w:r>
          </w:p>
        </w:tc>
        <w:tc>
          <w:tcPr>
            <w:tcW w:w="48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13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55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01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68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2" w:type="pct"/>
            <w:noWrap/>
            <w:hideMark/>
          </w:tcPr>
          <w:p w:rsidR="00D12E37" w:rsidRPr="009125EB" w:rsidRDefault="00D12E3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D12E37" w:rsidRPr="005951EA" w:rsidRDefault="00D12E37" w:rsidP="00D12E37"/>
    <w:p w:rsidR="00F42ED3" w:rsidRDefault="00F42ED3"/>
    <w:sectPr w:rsidR="00F42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E1MbQ0MTMwMzEwNjBQ0lEKTi0uzszPAykwqgUAZbpSiywAAAA="/>
  </w:docVars>
  <w:rsids>
    <w:rsidRoot w:val="00D12E37"/>
    <w:rsid w:val="00D12E37"/>
    <w:rsid w:val="00E3166D"/>
    <w:rsid w:val="00F42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4EA54"/>
  <w15:chartTrackingRefBased/>
  <w15:docId w15:val="{8105BA98-FCF1-4C8E-A6C9-DAF118985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2E37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rsid w:val="00D12E37"/>
    <w:pPr>
      <w:keepNext/>
      <w:keepLines/>
      <w:spacing w:before="240" w:after="120" w:line="240" w:lineRule="auto"/>
    </w:pPr>
    <w:rPr>
      <w:b/>
    </w:rPr>
  </w:style>
  <w:style w:type="table" w:customStyle="1" w:styleId="PlainTable22">
    <w:name w:val="Plain Table 22"/>
    <w:basedOn w:val="TableNormal"/>
    <w:uiPriority w:val="42"/>
    <w:rsid w:val="00D12E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ya Papudeshi</dc:creator>
  <cp:keywords/>
  <dc:description/>
  <cp:lastModifiedBy>Bhavya Papudeshi</cp:lastModifiedBy>
  <cp:revision>2</cp:revision>
  <dcterms:created xsi:type="dcterms:W3CDTF">2017-11-07T15:25:00Z</dcterms:created>
  <dcterms:modified xsi:type="dcterms:W3CDTF">2017-11-07T15:36:00Z</dcterms:modified>
</cp:coreProperties>
</file>